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EE2" w:rsidRDefault="005417FA" w:rsidP="00EE53B9">
      <w:pPr>
        <w:rPr>
          <w:noProof/>
          <w:lang w:val="en-CA" w:eastAsia="en-CA"/>
        </w:rPr>
      </w:pPr>
      <w:r w:rsidRPr="005C003B">
        <w:t xml:space="preserve">Table </w:t>
      </w:r>
      <w:r w:rsidR="001658E1">
        <w:t>S</w:t>
      </w:r>
      <w:r w:rsidR="00EA5EE2">
        <w:rPr>
          <w:noProof/>
          <w:lang w:val="en-CA" w:eastAsia="en-CA"/>
        </w:rPr>
        <w:t>1</w:t>
      </w:r>
      <w:r w:rsidRPr="005C003B">
        <w:rPr>
          <w:noProof/>
          <w:lang w:val="en-CA" w:eastAsia="en-CA"/>
        </w:rPr>
        <w:t xml:space="preserve">. </w:t>
      </w:r>
      <w:r w:rsidR="00EA5EE2" w:rsidRPr="005C003B">
        <w:rPr>
          <w:noProof/>
          <w:lang w:val="en-CA" w:eastAsia="en-CA"/>
        </w:rPr>
        <w:t xml:space="preserve">Contrasts between all </w:t>
      </w:r>
      <w:r w:rsidR="00EA5EE2">
        <w:rPr>
          <w:noProof/>
          <w:lang w:val="en-CA" w:eastAsia="en-CA"/>
        </w:rPr>
        <w:t>categories</w:t>
      </w:r>
      <w:r w:rsidR="00EA5EE2" w:rsidRPr="005C003B">
        <w:rPr>
          <w:noProof/>
          <w:lang w:val="en-CA" w:eastAsia="en-CA"/>
        </w:rPr>
        <w:t xml:space="preserve"> of religious affiliation </w:t>
      </w:r>
      <w:r w:rsidR="00EA5EE2">
        <w:rPr>
          <w:noProof/>
          <w:lang w:val="en-CA" w:eastAsia="en-CA"/>
        </w:rPr>
        <w:t>when examining</w:t>
      </w:r>
      <w:r w:rsidR="00EA5EE2" w:rsidRPr="005C003B">
        <w:rPr>
          <w:noProof/>
          <w:lang w:val="en-CA" w:eastAsia="en-CA"/>
        </w:rPr>
        <w:t xml:space="preserve"> the influence of frequency of religious service attendance on the intercept and slope of problem gambling severity, by </w:t>
      </w:r>
      <w:r w:rsidR="001204ED">
        <w:rPr>
          <w:noProof/>
          <w:lang w:val="en-CA" w:eastAsia="en-CA"/>
        </w:rPr>
        <w:t>gender</w:t>
      </w:r>
      <w:bookmarkStart w:id="0" w:name="_GoBack"/>
      <w:bookmarkEnd w:id="0"/>
      <w:r w:rsidR="00EA5EE2" w:rsidRPr="005C003B">
        <w:rPr>
          <w:noProof/>
          <w:lang w:val="en-CA" w:eastAsia="en-CA"/>
        </w:rPr>
        <w:t xml:space="preserve"> (</w:t>
      </w:r>
      <w:r w:rsidR="00EA5EE2" w:rsidRPr="007C2CF9">
        <w:rPr>
          <w:noProof/>
          <w:lang w:val="en-CA" w:eastAsia="en-CA"/>
        </w:rPr>
        <w:t>n=3,959</w:t>
      </w:r>
      <w:r w:rsidR="00EA5EE2" w:rsidRPr="005C003B">
        <w:rPr>
          <w:noProof/>
          <w:lang w:val="en-CA" w:eastAsia="en-CA"/>
        </w:rPr>
        <w:t>)</w:t>
      </w:r>
    </w:p>
    <w:tbl>
      <w:tblPr>
        <w:tblW w:w="14400" w:type="dxa"/>
        <w:jc w:val="center"/>
        <w:tblLayout w:type="fixed"/>
        <w:tblLook w:val="04A0"/>
      </w:tblPr>
      <w:tblGrid>
        <w:gridCol w:w="4491"/>
        <w:gridCol w:w="1518"/>
        <w:gridCol w:w="1147"/>
        <w:gridCol w:w="1144"/>
        <w:gridCol w:w="1147"/>
        <w:gridCol w:w="1518"/>
        <w:gridCol w:w="1144"/>
        <w:gridCol w:w="1147"/>
        <w:gridCol w:w="1144"/>
      </w:tblGrid>
      <w:tr w:rsidR="005417FA" w:rsidRPr="0017605A" w:rsidTr="00EA5EE2">
        <w:trPr>
          <w:tblHeader/>
          <w:jc w:val="center"/>
        </w:trPr>
        <w:tc>
          <w:tcPr>
            <w:tcW w:w="4491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4956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EA5EE2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Males (n=</w:t>
            </w:r>
            <w:r w:rsidR="006B4410">
              <w:rPr>
                <w:rFonts w:eastAsia="Calibri"/>
                <w:noProof/>
                <w:lang w:val="en-CA" w:eastAsia="en-CA"/>
              </w:rPr>
              <w:t>1,764</w:t>
            </w:r>
            <w:r w:rsidRPr="0017605A">
              <w:rPr>
                <w:rFonts w:eastAsia="Calibri"/>
                <w:noProof/>
                <w:lang w:val="en-CA" w:eastAsia="en-CA"/>
              </w:rPr>
              <w:t>)</w:t>
            </w:r>
          </w:p>
        </w:tc>
        <w:tc>
          <w:tcPr>
            <w:tcW w:w="4953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EA5EE2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Females (n=</w:t>
            </w:r>
            <w:r w:rsidR="006B4410">
              <w:rPr>
                <w:rFonts w:eastAsia="Calibri"/>
                <w:noProof/>
                <w:lang w:val="en-CA" w:eastAsia="en-CA"/>
              </w:rPr>
              <w:t>2,195</w:t>
            </w:r>
            <w:r w:rsidRPr="0017605A">
              <w:rPr>
                <w:rFonts w:eastAsia="Calibri"/>
                <w:noProof/>
                <w:lang w:val="en-CA" w:eastAsia="en-CA"/>
              </w:rPr>
              <w:t>)</w:t>
            </w:r>
          </w:p>
        </w:tc>
      </w:tr>
      <w:tr w:rsidR="005417FA" w:rsidRPr="0017605A" w:rsidTr="00EA5EE2">
        <w:trPr>
          <w:tblHeader/>
          <w:jc w:val="center"/>
        </w:trPr>
        <w:tc>
          <w:tcPr>
            <w:tcW w:w="4491" w:type="dxa"/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br w:type="page"/>
            </w:r>
          </w:p>
        </w:tc>
        <w:tc>
          <w:tcPr>
            <w:tcW w:w="2665" w:type="dxa"/>
            <w:gridSpan w:val="2"/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Intercept</w:t>
            </w:r>
          </w:p>
        </w:tc>
        <w:tc>
          <w:tcPr>
            <w:tcW w:w="2291" w:type="dxa"/>
            <w:gridSpan w:val="2"/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Slope</w:t>
            </w:r>
          </w:p>
        </w:tc>
        <w:tc>
          <w:tcPr>
            <w:tcW w:w="2662" w:type="dxa"/>
            <w:gridSpan w:val="2"/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Intercept</w:t>
            </w:r>
          </w:p>
        </w:tc>
        <w:tc>
          <w:tcPr>
            <w:tcW w:w="2291" w:type="dxa"/>
            <w:gridSpan w:val="2"/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Slope</w:t>
            </w:r>
          </w:p>
        </w:tc>
      </w:tr>
      <w:tr w:rsidR="005417FA" w:rsidRPr="0017605A" w:rsidTr="00EA5EE2">
        <w:trPr>
          <w:tblHeader/>
          <w:jc w:val="center"/>
        </w:trPr>
        <w:tc>
          <w:tcPr>
            <w:tcW w:w="4491" w:type="dxa"/>
            <w:tcBorders>
              <w:bottom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Effect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17605A">
              <w:rPr>
                <w:rFonts w:eastAsia="Calibri"/>
                <w:noProof/>
                <w:lang w:val="en-CA" w:eastAsia="en-CA"/>
              </w:rPr>
              <w:t>Protestant (ref.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5417FA" w:rsidRPr="0017605A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Catholic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02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46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1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0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49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Atheist/agnostic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0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6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08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7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3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1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7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01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9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Other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1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0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5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3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0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182EA7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03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9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</w:tr>
      <w:tr w:rsidR="00180BF4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Prefer not to say</w:t>
            </w:r>
          </w:p>
        </w:tc>
        <w:tc>
          <w:tcPr>
            <w:tcW w:w="1518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7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  <w:tc>
          <w:tcPr>
            <w:tcW w:w="1144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30</w:t>
            </w:r>
          </w:p>
        </w:tc>
        <w:tc>
          <w:tcPr>
            <w:tcW w:w="1147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5</w:t>
            </w:r>
          </w:p>
        </w:tc>
        <w:tc>
          <w:tcPr>
            <w:tcW w:w="1518" w:type="dxa"/>
            <w:shd w:val="clear" w:color="auto" w:fill="auto"/>
          </w:tcPr>
          <w:p w:rsidR="00180BF4" w:rsidRPr="00320422" w:rsidRDefault="00182EA7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2</w:t>
            </w:r>
          </w:p>
        </w:tc>
        <w:tc>
          <w:tcPr>
            <w:tcW w:w="1144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85</w:t>
            </w:r>
          </w:p>
        </w:tc>
        <w:tc>
          <w:tcPr>
            <w:tcW w:w="1147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1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:rsidR="00180BF4" w:rsidRPr="00320422" w:rsidRDefault="00180BF4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5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0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Catholic (ref.)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Protestant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1</w:t>
            </w:r>
            <w:r w:rsidR="00180BF4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46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12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0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F95401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49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Atheist/agnostic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2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11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0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9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30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3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7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4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Other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3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0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9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4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7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6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</w:tr>
      <w:tr w:rsidR="00EE53B9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Prefer not to say</w:t>
            </w:r>
          </w:p>
        </w:tc>
        <w:tc>
          <w:tcPr>
            <w:tcW w:w="1518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01</w:t>
            </w:r>
          </w:p>
        </w:tc>
        <w:tc>
          <w:tcPr>
            <w:tcW w:w="1147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9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4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39</w:t>
            </w:r>
          </w:p>
        </w:tc>
        <w:tc>
          <w:tcPr>
            <w:tcW w:w="1147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8</w:t>
            </w:r>
          </w:p>
        </w:tc>
        <w:tc>
          <w:tcPr>
            <w:tcW w:w="1518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14</w:t>
            </w:r>
          </w:p>
        </w:tc>
        <w:tc>
          <w:tcPr>
            <w:tcW w:w="1144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</w:t>
            </w:r>
            <w:r w:rsidR="00182EA7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  <w:tc>
          <w:tcPr>
            <w:tcW w:w="1147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4</w:t>
            </w:r>
          </w:p>
        </w:tc>
        <w:tc>
          <w:tcPr>
            <w:tcW w:w="1144" w:type="dxa"/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8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3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Other (ref.)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Catholic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3</w:t>
            </w:r>
            <w:r w:rsidR="00EE53B9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</w:t>
            </w:r>
            <w:r w:rsidR="0080634C" w:rsidRPr="00320422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9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5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4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&lt;0.00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7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80634C" w:rsidRPr="00320422">
              <w:rPr>
                <w:rFonts w:eastAsia="Calibri"/>
                <w:noProof/>
                <w:lang w:val="en-CA" w:eastAsia="en-CA"/>
              </w:rPr>
              <w:t>6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</w:tr>
      <w:tr w:rsidR="005417FA" w:rsidRPr="0017605A" w:rsidTr="00EA5EE2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Protestant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</w:t>
            </w:r>
            <w:r w:rsidR="0080634C" w:rsidRPr="00320422">
              <w:rPr>
                <w:rFonts w:eastAsia="Calibri"/>
                <w:noProof/>
                <w:lang w:val="en-CA" w:eastAsia="en-CA"/>
              </w:rPr>
              <w:t>6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9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1</w:t>
            </w:r>
            <w:r w:rsidR="0080634C" w:rsidRPr="00320422">
              <w:rPr>
                <w:rFonts w:eastAsia="Calibri"/>
                <w:noProof/>
                <w:lang w:val="en-CA" w:eastAsia="en-CA"/>
              </w:rPr>
              <w:t>0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5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4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3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0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F95401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9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8</w:t>
            </w:r>
          </w:p>
        </w:tc>
      </w:tr>
      <w:tr w:rsidR="005417FA" w:rsidRPr="0017605A" w:rsidTr="00EE53B9">
        <w:trPr>
          <w:trHeight w:hRule="exact" w:val="432"/>
          <w:jc w:val="center"/>
        </w:trPr>
        <w:tc>
          <w:tcPr>
            <w:tcW w:w="4491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Atheist/agnostic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80634C" w:rsidRPr="00320422">
              <w:rPr>
                <w:rFonts w:eastAsia="Calibri"/>
                <w:noProof/>
                <w:lang w:val="en-CA" w:eastAsia="en-CA"/>
              </w:rPr>
              <w:t>10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80634C" w:rsidRPr="00320422">
              <w:rPr>
                <w:rFonts w:eastAsia="Calibri"/>
                <w:noProof/>
                <w:lang w:val="en-CA" w:eastAsia="en-CA"/>
              </w:rPr>
              <w:t>5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02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80634C" w:rsidRPr="00320422">
              <w:rPr>
                <w:rFonts w:eastAsia="Calibri"/>
                <w:noProof/>
                <w:lang w:val="en-CA" w:eastAsia="en-CA"/>
              </w:rPr>
              <w:t>93</w:t>
            </w:r>
          </w:p>
        </w:tc>
        <w:tc>
          <w:tcPr>
            <w:tcW w:w="1518" w:type="dxa"/>
            <w:shd w:val="clear" w:color="auto" w:fill="auto"/>
          </w:tcPr>
          <w:p w:rsidR="005417FA" w:rsidRPr="00320422" w:rsidRDefault="00F95401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3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41</w:t>
            </w:r>
          </w:p>
        </w:tc>
        <w:tc>
          <w:tcPr>
            <w:tcW w:w="1147" w:type="dxa"/>
            <w:shd w:val="clear" w:color="auto" w:fill="auto"/>
          </w:tcPr>
          <w:p w:rsidR="005417FA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44" w:type="dxa"/>
            <w:shd w:val="clear" w:color="auto" w:fill="auto"/>
          </w:tcPr>
          <w:p w:rsidR="005417FA" w:rsidRPr="00320422" w:rsidRDefault="005417FA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97</w:t>
            </w:r>
          </w:p>
        </w:tc>
      </w:tr>
      <w:tr w:rsidR="00EE53B9" w:rsidRPr="0017605A" w:rsidTr="00EA5EE2">
        <w:trPr>
          <w:trHeight w:hRule="exact" w:val="432"/>
          <w:jc w:val="center"/>
        </w:trPr>
        <w:tc>
          <w:tcPr>
            <w:tcW w:w="4491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EE53B9" w:rsidP="00DD1254">
            <w:pPr>
              <w:spacing w:line="480" w:lineRule="auto"/>
              <w:ind w:left="522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Prefer not to say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3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2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40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10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2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0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-0.12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:rsidR="00EE53B9" w:rsidRPr="00320422" w:rsidRDefault="0080634C" w:rsidP="00DD1254">
            <w:pPr>
              <w:spacing w:line="480" w:lineRule="auto"/>
              <w:jc w:val="center"/>
              <w:rPr>
                <w:rFonts w:eastAsia="Calibri"/>
                <w:noProof/>
                <w:lang w:val="en-CA" w:eastAsia="en-CA"/>
              </w:rPr>
            </w:pPr>
            <w:r w:rsidRPr="00320422">
              <w:rPr>
                <w:rFonts w:eastAsia="Calibri"/>
                <w:noProof/>
                <w:lang w:val="en-CA" w:eastAsia="en-CA"/>
              </w:rPr>
              <w:t>0.6</w:t>
            </w:r>
            <w:r w:rsidR="00F95401" w:rsidRPr="00320422">
              <w:rPr>
                <w:rFonts w:eastAsia="Calibri"/>
                <w:noProof/>
                <w:lang w:val="en-CA" w:eastAsia="en-CA"/>
              </w:rPr>
              <w:t>1</w:t>
            </w:r>
          </w:p>
        </w:tc>
      </w:tr>
    </w:tbl>
    <w:p w:rsidR="005417FA" w:rsidRPr="005C003B" w:rsidRDefault="005417FA" w:rsidP="005417FA">
      <w:pPr>
        <w:rPr>
          <w:lang w:val="en-US"/>
        </w:rPr>
      </w:pPr>
    </w:p>
    <w:p w:rsidR="009E75C4" w:rsidRDefault="009E75C4"/>
    <w:sectPr w:rsidR="009E75C4" w:rsidSect="005417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1"/>
  </w:docVars>
  <w:rsids>
    <w:rsidRoot w:val="005417FA"/>
    <w:rsid w:val="0000777A"/>
    <w:rsid w:val="00011E3F"/>
    <w:rsid w:val="0008478D"/>
    <w:rsid w:val="000B46C0"/>
    <w:rsid w:val="000D10FE"/>
    <w:rsid w:val="000D47CD"/>
    <w:rsid w:val="001204ED"/>
    <w:rsid w:val="00142FC5"/>
    <w:rsid w:val="001522D7"/>
    <w:rsid w:val="00153F1A"/>
    <w:rsid w:val="00163975"/>
    <w:rsid w:val="001658E1"/>
    <w:rsid w:val="00180BF4"/>
    <w:rsid w:val="00182EA7"/>
    <w:rsid w:val="001D4B7C"/>
    <w:rsid w:val="00225AC2"/>
    <w:rsid w:val="00251472"/>
    <w:rsid w:val="00294FF8"/>
    <w:rsid w:val="002A0367"/>
    <w:rsid w:val="002C258B"/>
    <w:rsid w:val="002D724A"/>
    <w:rsid w:val="002E3653"/>
    <w:rsid w:val="00320422"/>
    <w:rsid w:val="0036250A"/>
    <w:rsid w:val="003840B9"/>
    <w:rsid w:val="00396EF2"/>
    <w:rsid w:val="003A218C"/>
    <w:rsid w:val="00404726"/>
    <w:rsid w:val="00417C57"/>
    <w:rsid w:val="004F2190"/>
    <w:rsid w:val="004F7325"/>
    <w:rsid w:val="00507DAF"/>
    <w:rsid w:val="00516A73"/>
    <w:rsid w:val="00540D3C"/>
    <w:rsid w:val="005417FA"/>
    <w:rsid w:val="00566D5D"/>
    <w:rsid w:val="00585769"/>
    <w:rsid w:val="005874C5"/>
    <w:rsid w:val="00590BCE"/>
    <w:rsid w:val="005A7D40"/>
    <w:rsid w:val="005E1775"/>
    <w:rsid w:val="005F147B"/>
    <w:rsid w:val="00663257"/>
    <w:rsid w:val="006B4410"/>
    <w:rsid w:val="006E5AFC"/>
    <w:rsid w:val="00700E1E"/>
    <w:rsid w:val="0070756D"/>
    <w:rsid w:val="00786EAB"/>
    <w:rsid w:val="007B197E"/>
    <w:rsid w:val="007C2CF9"/>
    <w:rsid w:val="0080634C"/>
    <w:rsid w:val="008270BE"/>
    <w:rsid w:val="008427DA"/>
    <w:rsid w:val="0085495E"/>
    <w:rsid w:val="008569E3"/>
    <w:rsid w:val="00880532"/>
    <w:rsid w:val="008952B2"/>
    <w:rsid w:val="008B496B"/>
    <w:rsid w:val="008D7976"/>
    <w:rsid w:val="009438DC"/>
    <w:rsid w:val="00960B9F"/>
    <w:rsid w:val="00990C5A"/>
    <w:rsid w:val="009E75C4"/>
    <w:rsid w:val="00A5129C"/>
    <w:rsid w:val="00A534F4"/>
    <w:rsid w:val="00AB27F1"/>
    <w:rsid w:val="00AF597E"/>
    <w:rsid w:val="00B15AB1"/>
    <w:rsid w:val="00BA3FF9"/>
    <w:rsid w:val="00C34D6E"/>
    <w:rsid w:val="00C94E7E"/>
    <w:rsid w:val="00C979D8"/>
    <w:rsid w:val="00D20267"/>
    <w:rsid w:val="00D2439A"/>
    <w:rsid w:val="00D47C78"/>
    <w:rsid w:val="00D55E10"/>
    <w:rsid w:val="00EA5EE2"/>
    <w:rsid w:val="00EA7B27"/>
    <w:rsid w:val="00EE53B9"/>
    <w:rsid w:val="00F12067"/>
    <w:rsid w:val="00F265E6"/>
    <w:rsid w:val="00F62A3A"/>
    <w:rsid w:val="00F95401"/>
    <w:rsid w:val="00F957AB"/>
    <w:rsid w:val="00F96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7FA"/>
    <w:rPr>
      <w:rFonts w:ascii="Times New Roman" w:eastAsia="Times New Roman" w:hAnsi="Times New Roman" w:cs="Times New Roman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914</Characters>
  <Application>Microsoft Office Word</Application>
  <DocSecurity>0</DocSecurity>
  <Lines>182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Mutti</dc:creator>
  <cp:keywords/>
  <dc:description/>
  <cp:lastModifiedBy>LTACHADO</cp:lastModifiedBy>
  <cp:revision>5</cp:revision>
  <dcterms:created xsi:type="dcterms:W3CDTF">2017-10-23T16:20:00Z</dcterms:created>
  <dcterms:modified xsi:type="dcterms:W3CDTF">2017-10-28T13:23:00Z</dcterms:modified>
</cp:coreProperties>
</file>